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ulaambquadrcula"/>
        <w:tblW w:w="5009" w:type="dxa"/>
        <w:tblLook w:val="04A0" w:firstRow="1" w:lastRow="0" w:firstColumn="1" w:lastColumn="0" w:noHBand="0" w:noVBand="1"/>
      </w:tblPr>
      <w:tblGrid>
        <w:gridCol w:w="1696"/>
        <w:gridCol w:w="803"/>
        <w:gridCol w:w="1443"/>
        <w:gridCol w:w="1350"/>
      </w:tblGrid>
      <w:tr w:rsidR="00040296" w:rsidRPr="00386834" w14:paraId="1589E78E" w14:textId="77777777" w:rsidTr="00386834">
        <w:trPr>
          <w:trHeight w:val="300"/>
        </w:trPr>
        <w:tc>
          <w:tcPr>
            <w:tcW w:w="1696" w:type="dxa"/>
            <w:noWrap/>
            <w:hideMark/>
          </w:tcPr>
          <w:p w14:paraId="7BCC6CE2" w14:textId="15DEBA52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68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atients with paired samples</w:t>
            </w:r>
          </w:p>
        </w:tc>
        <w:tc>
          <w:tcPr>
            <w:tcW w:w="520" w:type="dxa"/>
            <w:noWrap/>
            <w:hideMark/>
          </w:tcPr>
          <w:p w14:paraId="6C7A1907" w14:textId="77777777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43" w:type="dxa"/>
            <w:noWrap/>
            <w:hideMark/>
          </w:tcPr>
          <w:p w14:paraId="231F165C" w14:textId="281F6505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68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</w:t>
            </w:r>
            <w:r w:rsidRPr="00040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oncordant IIFA</w:t>
            </w:r>
            <w:r w:rsidR="00C646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samples</w:t>
            </w:r>
          </w:p>
        </w:tc>
        <w:tc>
          <w:tcPr>
            <w:tcW w:w="1350" w:type="dxa"/>
            <w:noWrap/>
            <w:hideMark/>
          </w:tcPr>
          <w:p w14:paraId="7A747E30" w14:textId="77777777" w:rsidR="00040296" w:rsidRDefault="00040296" w:rsidP="000402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68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D</w:t>
            </w:r>
            <w:r w:rsidRPr="00040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iscordant IIFA</w:t>
            </w:r>
          </w:p>
          <w:p w14:paraId="7AA981CA" w14:textId="169C1129" w:rsidR="00C646C9" w:rsidRPr="00040296" w:rsidRDefault="00C646C9" w:rsidP="000402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amples</w:t>
            </w:r>
          </w:p>
        </w:tc>
      </w:tr>
      <w:tr w:rsidR="00040296" w:rsidRPr="00386834" w14:paraId="5DD534C8" w14:textId="77777777" w:rsidTr="00386834">
        <w:trPr>
          <w:trHeight w:val="300"/>
        </w:trPr>
        <w:tc>
          <w:tcPr>
            <w:tcW w:w="1696" w:type="dxa"/>
            <w:noWrap/>
            <w:hideMark/>
          </w:tcPr>
          <w:p w14:paraId="6684E47C" w14:textId="77777777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GI1+ (15)</w:t>
            </w:r>
          </w:p>
        </w:tc>
        <w:tc>
          <w:tcPr>
            <w:tcW w:w="520" w:type="dxa"/>
            <w:noWrap/>
            <w:hideMark/>
          </w:tcPr>
          <w:p w14:paraId="133E6834" w14:textId="77777777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erum</w:t>
            </w:r>
          </w:p>
        </w:tc>
        <w:tc>
          <w:tcPr>
            <w:tcW w:w="1443" w:type="dxa"/>
            <w:noWrap/>
            <w:hideMark/>
          </w:tcPr>
          <w:p w14:paraId="5C304FBB" w14:textId="77777777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</w:t>
            </w:r>
          </w:p>
        </w:tc>
        <w:tc>
          <w:tcPr>
            <w:tcW w:w="1350" w:type="dxa"/>
            <w:noWrap/>
            <w:hideMark/>
          </w:tcPr>
          <w:p w14:paraId="446FA5A8" w14:textId="77777777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</w:tr>
      <w:tr w:rsidR="00040296" w:rsidRPr="00386834" w14:paraId="185837E0" w14:textId="77777777" w:rsidTr="00386834">
        <w:trPr>
          <w:trHeight w:val="300"/>
        </w:trPr>
        <w:tc>
          <w:tcPr>
            <w:tcW w:w="1696" w:type="dxa"/>
            <w:noWrap/>
            <w:hideMark/>
          </w:tcPr>
          <w:p w14:paraId="5756BC90" w14:textId="77777777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520" w:type="dxa"/>
            <w:noWrap/>
            <w:hideMark/>
          </w:tcPr>
          <w:p w14:paraId="358CCD56" w14:textId="23B6D54E" w:rsidR="00040296" w:rsidRPr="00040296" w:rsidRDefault="00386834" w:rsidP="000402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SF</w:t>
            </w:r>
          </w:p>
        </w:tc>
        <w:tc>
          <w:tcPr>
            <w:tcW w:w="1443" w:type="dxa"/>
            <w:noWrap/>
            <w:hideMark/>
          </w:tcPr>
          <w:p w14:paraId="75AE1ABB" w14:textId="77777777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</w:t>
            </w:r>
          </w:p>
        </w:tc>
        <w:tc>
          <w:tcPr>
            <w:tcW w:w="1350" w:type="dxa"/>
            <w:noWrap/>
            <w:hideMark/>
          </w:tcPr>
          <w:p w14:paraId="33446481" w14:textId="77777777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</w:tr>
      <w:tr w:rsidR="00040296" w:rsidRPr="00386834" w14:paraId="4E9F5867" w14:textId="77777777" w:rsidTr="00386834">
        <w:trPr>
          <w:trHeight w:val="300"/>
        </w:trPr>
        <w:tc>
          <w:tcPr>
            <w:tcW w:w="1696" w:type="dxa"/>
            <w:noWrap/>
            <w:hideMark/>
          </w:tcPr>
          <w:p w14:paraId="0B64410E" w14:textId="77777777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520" w:type="dxa"/>
            <w:noWrap/>
            <w:hideMark/>
          </w:tcPr>
          <w:p w14:paraId="20205DCD" w14:textId="77777777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43" w:type="dxa"/>
            <w:noWrap/>
            <w:hideMark/>
          </w:tcPr>
          <w:p w14:paraId="14BB3F4B" w14:textId="77777777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25</w:t>
            </w:r>
          </w:p>
        </w:tc>
        <w:tc>
          <w:tcPr>
            <w:tcW w:w="1350" w:type="dxa"/>
            <w:noWrap/>
            <w:hideMark/>
          </w:tcPr>
          <w:p w14:paraId="6E77CE1A" w14:textId="7C4B0C56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5</w:t>
            </w:r>
            <w:r w:rsidR="00C646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*</w:t>
            </w:r>
          </w:p>
        </w:tc>
      </w:tr>
      <w:tr w:rsidR="00040296" w:rsidRPr="00386834" w14:paraId="5C397116" w14:textId="77777777" w:rsidTr="00386834">
        <w:trPr>
          <w:trHeight w:val="300"/>
        </w:trPr>
        <w:tc>
          <w:tcPr>
            <w:tcW w:w="1696" w:type="dxa"/>
            <w:shd w:val="clear" w:color="auto" w:fill="D9D9D9" w:themeFill="background1" w:themeFillShade="D9"/>
            <w:noWrap/>
            <w:hideMark/>
          </w:tcPr>
          <w:p w14:paraId="520F46E0" w14:textId="77777777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MPAR+ (5)</w:t>
            </w:r>
          </w:p>
        </w:tc>
        <w:tc>
          <w:tcPr>
            <w:tcW w:w="520" w:type="dxa"/>
            <w:shd w:val="clear" w:color="auto" w:fill="D9D9D9" w:themeFill="background1" w:themeFillShade="D9"/>
            <w:noWrap/>
            <w:hideMark/>
          </w:tcPr>
          <w:p w14:paraId="2F1EE8F3" w14:textId="77777777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erum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  <w:hideMark/>
          </w:tcPr>
          <w:p w14:paraId="4FDB897E" w14:textId="77777777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34369119" w14:textId="77777777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 w:rsidR="00040296" w:rsidRPr="00386834" w14:paraId="46CD6E77" w14:textId="77777777" w:rsidTr="00386834">
        <w:trPr>
          <w:trHeight w:val="300"/>
        </w:trPr>
        <w:tc>
          <w:tcPr>
            <w:tcW w:w="1696" w:type="dxa"/>
            <w:shd w:val="clear" w:color="auto" w:fill="D9D9D9" w:themeFill="background1" w:themeFillShade="D9"/>
            <w:noWrap/>
            <w:hideMark/>
          </w:tcPr>
          <w:p w14:paraId="22B45347" w14:textId="77777777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  <w:hideMark/>
          </w:tcPr>
          <w:p w14:paraId="7AEB8F0D" w14:textId="5FBEFCFE" w:rsidR="00040296" w:rsidRPr="00040296" w:rsidRDefault="00386834" w:rsidP="000402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SF</w:t>
            </w:r>
          </w:p>
        </w:tc>
        <w:tc>
          <w:tcPr>
            <w:tcW w:w="1443" w:type="dxa"/>
            <w:shd w:val="clear" w:color="auto" w:fill="D9D9D9" w:themeFill="background1" w:themeFillShade="D9"/>
            <w:noWrap/>
            <w:hideMark/>
          </w:tcPr>
          <w:p w14:paraId="39DBD1C5" w14:textId="77777777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410B49B5" w14:textId="77777777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</w:tr>
      <w:tr w:rsidR="00040296" w:rsidRPr="00386834" w14:paraId="19B5411D" w14:textId="77777777" w:rsidTr="00386834">
        <w:trPr>
          <w:trHeight w:val="300"/>
        </w:trPr>
        <w:tc>
          <w:tcPr>
            <w:tcW w:w="1696" w:type="dxa"/>
            <w:shd w:val="clear" w:color="auto" w:fill="D9D9D9" w:themeFill="background1" w:themeFillShade="D9"/>
            <w:noWrap/>
            <w:hideMark/>
          </w:tcPr>
          <w:p w14:paraId="5213B255" w14:textId="77777777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520" w:type="dxa"/>
            <w:shd w:val="clear" w:color="auto" w:fill="D9D9D9" w:themeFill="background1" w:themeFillShade="D9"/>
            <w:noWrap/>
            <w:hideMark/>
          </w:tcPr>
          <w:p w14:paraId="58AD3E52" w14:textId="77777777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43" w:type="dxa"/>
            <w:shd w:val="clear" w:color="auto" w:fill="D9D9D9" w:themeFill="background1" w:themeFillShade="D9"/>
            <w:noWrap/>
            <w:hideMark/>
          </w:tcPr>
          <w:p w14:paraId="093CA8A8" w14:textId="77777777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771EF8D7" w14:textId="77777777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</w:tr>
      <w:tr w:rsidR="00040296" w:rsidRPr="00386834" w14:paraId="75A5EAC6" w14:textId="77777777" w:rsidTr="00386834">
        <w:trPr>
          <w:trHeight w:val="300"/>
        </w:trPr>
        <w:tc>
          <w:tcPr>
            <w:tcW w:w="1696" w:type="dxa"/>
            <w:noWrap/>
            <w:hideMark/>
          </w:tcPr>
          <w:p w14:paraId="598FA26A" w14:textId="77777777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ABAbR</w:t>
            </w:r>
            <w:proofErr w:type="spellEnd"/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+ (3)</w:t>
            </w:r>
          </w:p>
        </w:tc>
        <w:tc>
          <w:tcPr>
            <w:tcW w:w="520" w:type="dxa"/>
            <w:noWrap/>
            <w:hideMark/>
          </w:tcPr>
          <w:p w14:paraId="7656B524" w14:textId="77777777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erum</w:t>
            </w:r>
          </w:p>
        </w:tc>
        <w:tc>
          <w:tcPr>
            <w:tcW w:w="1443" w:type="dxa"/>
            <w:noWrap/>
            <w:hideMark/>
          </w:tcPr>
          <w:p w14:paraId="777010D9" w14:textId="77777777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1434EE4" w14:textId="77777777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</w:tr>
      <w:tr w:rsidR="00040296" w:rsidRPr="00386834" w14:paraId="577F1028" w14:textId="77777777" w:rsidTr="00386834">
        <w:trPr>
          <w:trHeight w:val="300"/>
        </w:trPr>
        <w:tc>
          <w:tcPr>
            <w:tcW w:w="1696" w:type="dxa"/>
            <w:noWrap/>
            <w:hideMark/>
          </w:tcPr>
          <w:p w14:paraId="792CA609" w14:textId="77777777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520" w:type="dxa"/>
            <w:noWrap/>
            <w:hideMark/>
          </w:tcPr>
          <w:p w14:paraId="40EAAE11" w14:textId="09C6C32F" w:rsidR="00040296" w:rsidRPr="00040296" w:rsidRDefault="00386834" w:rsidP="000402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SF</w:t>
            </w:r>
          </w:p>
        </w:tc>
        <w:tc>
          <w:tcPr>
            <w:tcW w:w="1443" w:type="dxa"/>
            <w:noWrap/>
            <w:hideMark/>
          </w:tcPr>
          <w:p w14:paraId="06249354" w14:textId="77777777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4434A620" w14:textId="77777777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</w:tr>
      <w:tr w:rsidR="00040296" w:rsidRPr="00386834" w14:paraId="46343B7B" w14:textId="77777777" w:rsidTr="00386834">
        <w:trPr>
          <w:trHeight w:val="300"/>
        </w:trPr>
        <w:tc>
          <w:tcPr>
            <w:tcW w:w="1696" w:type="dxa"/>
            <w:noWrap/>
            <w:hideMark/>
          </w:tcPr>
          <w:p w14:paraId="409BB329" w14:textId="77777777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520" w:type="dxa"/>
            <w:noWrap/>
            <w:hideMark/>
          </w:tcPr>
          <w:p w14:paraId="30350390" w14:textId="77777777" w:rsidR="00040296" w:rsidRPr="00040296" w:rsidRDefault="00040296" w:rsidP="000402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43" w:type="dxa"/>
            <w:noWrap/>
            <w:hideMark/>
          </w:tcPr>
          <w:p w14:paraId="7CD672B7" w14:textId="77777777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49FBDAA7" w14:textId="3F9AD7BE" w:rsidR="00040296" w:rsidRPr="00040296" w:rsidRDefault="00040296" w:rsidP="0004029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40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2</w:t>
            </w:r>
            <w:r w:rsidR="00C646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**</w:t>
            </w:r>
          </w:p>
        </w:tc>
      </w:tr>
    </w:tbl>
    <w:p w14:paraId="1A21F9C3" w14:textId="4F3B2A50" w:rsidR="007B7765" w:rsidRPr="00CC447C" w:rsidRDefault="00C646C9" w:rsidP="00C646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447C">
        <w:rPr>
          <w:rFonts w:ascii="Times New Roman" w:hAnsi="Times New Roman" w:cs="Times New Roman"/>
          <w:sz w:val="24"/>
          <w:szCs w:val="24"/>
          <w:lang w:val="en-US"/>
        </w:rPr>
        <w:t>*from different patients</w:t>
      </w:r>
    </w:p>
    <w:p w14:paraId="2BD314EF" w14:textId="72DB5762" w:rsidR="00C646C9" w:rsidRPr="00CC447C" w:rsidRDefault="00C646C9" w:rsidP="00C646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447C">
        <w:rPr>
          <w:rFonts w:ascii="Times New Roman" w:hAnsi="Times New Roman" w:cs="Times New Roman"/>
          <w:sz w:val="24"/>
          <w:szCs w:val="24"/>
          <w:lang w:val="en-US"/>
        </w:rPr>
        <w:t>**from the same patient</w:t>
      </w:r>
    </w:p>
    <w:sectPr w:rsidR="00C646C9" w:rsidRPr="00CC447C" w:rsidSect="00F31F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4B08A0"/>
    <w:multiLevelType w:val="hybridMultilevel"/>
    <w:tmpl w:val="D41248B6"/>
    <w:lvl w:ilvl="0" w:tplc="2BC0E8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31F"/>
    <w:rsid w:val="00040296"/>
    <w:rsid w:val="00386834"/>
    <w:rsid w:val="0077131F"/>
    <w:rsid w:val="007B7765"/>
    <w:rsid w:val="00C646C9"/>
    <w:rsid w:val="00CC447C"/>
    <w:rsid w:val="00F31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4C76E"/>
  <w15:chartTrackingRefBased/>
  <w15:docId w15:val="{BCDC5320-CE75-4257-A193-C89C54118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040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dellista">
    <w:name w:val="List Paragraph"/>
    <w:basedOn w:val="Normal"/>
    <w:uiPriority w:val="34"/>
    <w:qFormat/>
    <w:rsid w:val="00C646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50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8</Words>
  <Characters>214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EUGENIA (ICN)</dc:creator>
  <cp:keywords/>
  <dc:description/>
  <cp:lastModifiedBy>MARTINEZ, EUGENIA (ICN)</cp:lastModifiedBy>
  <cp:revision>5</cp:revision>
  <dcterms:created xsi:type="dcterms:W3CDTF">2021-06-08T22:52:00Z</dcterms:created>
  <dcterms:modified xsi:type="dcterms:W3CDTF">2021-06-23T07:11:00Z</dcterms:modified>
</cp:coreProperties>
</file>